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992"/>
        <w:gridCol w:w="992"/>
      </w:tblGrid>
      <w:tr>
        <w:trPr>
          <w:trHeight w:val="34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ject/Gr. Ref. nr.</w:t>
            </w:r>
          </w:p>
        </w:tc>
        <w:tc>
          <w:tcPr>
            <w:tcW w:w="297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seline (mean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/QRS/QTc (B,F,L) summary – on treatment values, (s)</w:t>
            </w:r>
          </w:p>
        </w:tc>
      </w:tr>
      <w:tr>
        <w:trPr>
          <w:cantSplit w:val="true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5103" w:h="1985"/>
      <w:pgMar w:left="0" w:right="0" w:gutter="0" w:header="0" w:top="198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7:00Z</dcterms:created>
  <dc:creator>DE14496</dc:creator>
  <dc:description/>
  <dc:language>en-US</dc:language>
  <cp:lastModifiedBy>DE14496</cp:lastModifiedBy>
  <dcterms:modified xsi:type="dcterms:W3CDTF">2005-02-03T08:17:00Z</dcterms:modified>
  <cp:revision>2</cp:revision>
  <dc:subject/>
  <dc:title>Timing of ECG recordings</dc:title>
</cp:coreProperties>
</file>